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84"/>
        <w:gridCol w:w="992"/>
        <w:gridCol w:w="929"/>
        <w:gridCol w:w="900"/>
        <w:gridCol w:w="940"/>
        <w:gridCol w:w="992"/>
        <w:gridCol w:w="929"/>
        <w:gridCol w:w="900"/>
        <w:gridCol w:w="940"/>
      </w:tblGrid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3761" w:type="dxa"/>
            <w:gridSpan w:val="4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Uncorrected</w:t>
            </w:r>
          </w:p>
        </w:tc>
        <w:tc>
          <w:tcPr>
            <w:tcW w:w="3761" w:type="dxa"/>
            <w:gridSpan w:val="4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Sample-corrected</w:t>
            </w: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ST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Human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Cow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Pig</w:t>
            </w: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Goat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Human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Cow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Pig</w:t>
            </w: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Goat</w:t>
            </w: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39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74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5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437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781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880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029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030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042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226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372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492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595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741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</w:tr>
      <w:tr w:rsidR="00C24C10" w:rsidRPr="00E90069" w:rsidTr="00F31D73">
        <w:trPr>
          <w:jc w:val="center"/>
        </w:trPr>
        <w:tc>
          <w:tcPr>
            <w:tcW w:w="884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50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78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6</w:t>
            </w:r>
          </w:p>
        </w:tc>
        <w:tc>
          <w:tcPr>
            <w:tcW w:w="929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1</w:t>
            </w:r>
          </w:p>
        </w:tc>
        <w:tc>
          <w:tcPr>
            <w:tcW w:w="940" w:type="dxa"/>
            <w:shd w:val="clear" w:color="auto" w:fill="auto"/>
          </w:tcPr>
          <w:p w:rsidR="00C24C10" w:rsidRPr="002F78BB" w:rsidRDefault="00C24C1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</w:rPr>
              <w:t>2</w:t>
            </w:r>
          </w:p>
        </w:tc>
      </w:tr>
    </w:tbl>
    <w:p w:rsidR="00153E29" w:rsidRDefault="00C24C10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C10"/>
    <w:rsid w:val="004970BF"/>
    <w:rsid w:val="009A3EBB"/>
    <w:rsid w:val="00C24C10"/>
    <w:rsid w:val="00E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C1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C24C10"/>
    <w:pPr>
      <w:spacing w:after="0" w:line="240" w:lineRule="auto"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C1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C24C10"/>
    <w:pPr>
      <w:spacing w:after="0" w:line="240" w:lineRule="auto"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0</TotalTime>
  <Pages>1</Pages>
  <Words>54</Words>
  <Characters>271</Characters>
  <Application>Microsoft Office Word</Application>
  <DocSecurity>0</DocSecurity>
  <Lines>3</Lines>
  <Paragraphs>1</Paragraphs>
  <ScaleCrop>false</ScaleCrop>
  <Company>Imperial College London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1:00Z</dcterms:created>
  <dcterms:modified xsi:type="dcterms:W3CDTF">2013-04-05T16:11:00Z</dcterms:modified>
</cp:coreProperties>
</file>